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5.</w:t>
      </w:r>
      <w:r>
        <w:rPr/>
        <w:t xml:space="preserve"> </w:t>
      </w:r>
    </w:p>
    <w:tbl>
      <w:tblPr>
        <w:tblW w:w="1020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0"/>
        <w:gridCol w:w="180"/>
        <w:gridCol w:w="1166"/>
        <w:gridCol w:w="454"/>
        <w:gridCol w:w="900"/>
        <w:gridCol w:w="1197"/>
        <w:gridCol w:w="287"/>
        <w:gridCol w:w="851"/>
        <w:gridCol w:w="1133"/>
        <w:gridCol w:w="173"/>
        <w:gridCol w:w="962"/>
      </w:tblGrid>
      <w:tr>
        <w:trPr>
          <w:trHeight w:val="362" w:hRule="atLeast"/>
        </w:trPr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it-IT"/>
              </w:rPr>
              <w:t>GEOGRAPHIC AREA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Olimpi and Anaximander Mud Volcanoes </w:t>
            </w:r>
          </w:p>
        </w:tc>
        <w:tc>
          <w:tcPr>
            <w:tcW w:w="46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Nile Fan</w:t>
            </w:r>
          </w:p>
        </w:tc>
      </w:tr>
      <w:tr>
        <w:trPr>
          <w:trHeight w:val="509" w:hRule="atLeast"/>
        </w:trPr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GEOLOGICAL STRUCTURE 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Napoli mud volcano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Amsterdam and Kazan mud volcanoe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rine pools (Caldera)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ckmarks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Mud volcanoes (Amon. Isis. Osiris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North Alex MV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EPTH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00m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00-2000 m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00-3000m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00-2100m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800-1100 m 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00-700m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HYLUM / CLASS /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 Specie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RIFE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Rhizaxinella pyrifera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CTINIARI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ORGONACE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NEMERTIN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NEMATOD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LYCHAET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erpulida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Siboglinidae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bturat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it-IT"/>
              </w:rPr>
              <w:t>Lamellibrachi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 xml:space="preserve"> n.sp. (Andersen &amp; Southward subm) 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iboglinidae Monilife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Siboglin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 sp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CHIURID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Bonellia viridis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MOLLUSC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BIVALVI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Idas modiolaeformis *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Lucinida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Myrtea amorpha***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Lucinoma kazani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 Salas &amp; Woodside 2002 **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hyasirida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Thyasira striata ***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Vesicomyida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Isorropodon perplexum****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Yoldiella sp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ASTROPOD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Taranis moerchi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Putseysia wiseri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Clelandella n. sp.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Akritogyra conspicu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Lurifax vitreus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Odostomia n. sp.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Drilliola loprestiana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Benthomangelia mac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Xylodiscula sp.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Benthonella tenell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hell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Lepetella sp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(limpets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PLACOPHOR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Falcidens sp.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CRUSTACE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Amphipoda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ecapod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Munidopsis </w:t>
            </w: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it-IT"/>
              </w:rPr>
              <w:t>sp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Munidopsis marionis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Munidopsis acutispina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Chaceon mediterraneus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anaidace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Paranarthrura intermedia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CHINODERMAT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chinoide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Echinus sp.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ISCE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Zoarcidae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41" w:type="dxa"/>
            <w:gridSpan w:val="10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* one sulfur-oxidizing symbiont (Sox) : (16SrRNA, functional genes,TEM, FISH, in vivo experiments) [31]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10203" w:type="dxa"/>
            <w:gridSpan w:val="11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** 6 symbionts (sulfur-oxidizing, methanotrophic symbionts and others (16SrRNA, functional genes,TEM, FISH) [32]</w:t>
            </w:r>
          </w:p>
        </w:tc>
      </w:tr>
      <w:tr>
        <w:trPr>
          <w:trHeight w:val="300" w:hRule="atLeast"/>
        </w:trPr>
        <w:tc>
          <w:tcPr>
            <w:tcW w:w="7084" w:type="dxa"/>
            <w:gridSpan w:val="7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it-IT"/>
              </w:rPr>
              <w:t xml:space="preserve">*** one symbiont Sox (16SrARN, functional genes, TEM, isotopes) [33]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it-I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</w:r>
          </w:p>
        </w:tc>
        <w:tc>
          <w:tcPr>
            <w:tcW w:w="11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01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it-IT"/>
              </w:rPr>
              <w:t>****one symbiont Sox (SEM+ isotopes) [34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it-IT"/>
              </w:rPr>
            </w:r>
          </w:p>
        </w:tc>
        <w:tc>
          <w:tcPr>
            <w:tcW w:w="14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r>
          </w:p>
        </w:tc>
        <w:tc>
          <w:tcPr>
            <w:tcW w:w="113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2880" w:leader="none"/>
          <w:tab w:val="left" w:pos="3060" w:leader="none"/>
        </w:tabs>
        <w:spacing w:lineRule="atLeast" w:line="20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40:00Z</dcterms:created>
  <dc:creator>Cristina Gambi</dc:creator>
  <dc:description/>
  <cp:keywords/>
  <dc:language>en-US</dc:language>
  <cp:lastModifiedBy>Cristina Gambi</cp:lastModifiedBy>
  <dcterms:modified xsi:type="dcterms:W3CDTF">2010-06-03T10:41:00Z</dcterms:modified>
  <cp:revision>2</cp:revision>
  <dc:subject/>
  <dc:title>Table S5</dc:title>
</cp:coreProperties>
</file>